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1D7" w:rsidRDefault="00D82DDA" w:rsidP="007521D7">
      <w:pPr>
        <w:widowControl/>
        <w:rPr>
          <w:rFonts w:ascii="Times New Roman" w:eastAsia="新細明體" w:hAnsi="Times New Roman" w:cs="Times New Roman"/>
          <w:bCs/>
        </w:rPr>
        <w:sectPr w:rsidR="007521D7" w:rsidSect="00B759A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eastAsia="新細明體" w:hAnsi="Times New Roman" w:cs="Times New Roman"/>
          <w:bCs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5890</wp:posOffset>
                </wp:positionH>
                <wp:positionV relativeFrom="paragraph">
                  <wp:posOffset>577850</wp:posOffset>
                </wp:positionV>
                <wp:extent cx="3653790" cy="8352790"/>
                <wp:effectExtent l="2540" t="0" r="1270" b="3810"/>
                <wp:wrapNone/>
                <wp:docPr id="1" name="群組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53790" cy="8352790"/>
                          <a:chOff x="0" y="0"/>
                          <a:chExt cx="36540" cy="8352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2880" y="1440"/>
                            <a:ext cx="33652" cy="2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39" y="22322"/>
                            <a:ext cx="7362" cy="20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2880" y="55752"/>
                            <a:ext cx="33660" cy="27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2" y="78131"/>
                            <a:ext cx="7230" cy="1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2880" y="28692"/>
                            <a:ext cx="32427" cy="2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91" y="50295"/>
                            <a:ext cx="7230" cy="1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8" name="文字方塊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59" cy="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文字方塊 1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4835"/>
                            <a:ext cx="5759" cy="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" name="文字方塊 1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082"/>
                            <a:ext cx="5759" cy="3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1" name="直線單箭頭接點 1071"/>
                        <wps:cNvCnPr>
                          <a:cxnSpLocks noChangeShapeType="1"/>
                        </wps:cNvCnPr>
                        <wps:spPr bwMode="auto">
                          <a:xfrm flipV="1">
                            <a:off x="21962" y="18722"/>
                            <a:ext cx="1800" cy="216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直線單箭頭接點 1072"/>
                        <wps:cNvCnPr>
                          <a:cxnSpLocks noChangeShapeType="1"/>
                        </wps:cNvCnPr>
                        <wps:spPr bwMode="auto">
                          <a:xfrm>
                            <a:off x="14629" y="47550"/>
                            <a:ext cx="1668" cy="301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直線單箭頭接點 1073"/>
                        <wps:cNvCnPr>
                          <a:cxnSpLocks noChangeShapeType="1"/>
                        </wps:cNvCnPr>
                        <wps:spPr bwMode="auto">
                          <a:xfrm flipV="1">
                            <a:off x="15463" y="63367"/>
                            <a:ext cx="3630" cy="36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prstDash val="sysDot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直線單箭頭接點 1074"/>
                        <wps:cNvCnPr>
                          <a:cxnSpLocks noChangeShapeType="1"/>
                        </wps:cNvCnPr>
                        <wps:spPr bwMode="auto">
                          <a:xfrm flipV="1">
                            <a:off x="11447" y="61290"/>
                            <a:ext cx="3630" cy="3601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prstDash val="sysDot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直線單箭頭接點 1075"/>
                        <wps:cNvCnPr>
                          <a:cxnSpLocks noChangeShapeType="1"/>
                        </wps:cNvCnPr>
                        <wps:spPr bwMode="auto">
                          <a:xfrm flipV="1">
                            <a:off x="25955" y="75521"/>
                            <a:ext cx="7198" cy="180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prstDash val="sysDot"/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直線單箭頭接點 1076"/>
                        <wps:cNvCnPr>
                          <a:cxnSpLocks noChangeShapeType="1"/>
                        </wps:cNvCnPr>
                        <wps:spPr bwMode="auto">
                          <a:xfrm flipV="1">
                            <a:off x="24482" y="73361"/>
                            <a:ext cx="2946" cy="80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文字方塊 1"/>
                        <wps:cNvSpPr txBox="1">
                          <a:spLocks noChangeArrowheads="1"/>
                        </wps:cNvSpPr>
                        <wps:spPr bwMode="auto">
                          <a:xfrm>
                            <a:off x="17280" y="20881"/>
                            <a:ext cx="8471" cy="3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lara cell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18" name="文字方塊 20"/>
                        <wps:cNvSpPr txBox="1">
                          <a:spLocks noChangeArrowheads="1"/>
                        </wps:cNvSpPr>
                        <wps:spPr bwMode="auto">
                          <a:xfrm>
                            <a:off x="8725" y="44471"/>
                            <a:ext cx="8471" cy="3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lara cell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19" name="文字方塊 21"/>
                        <wps:cNvSpPr txBox="1">
                          <a:spLocks noChangeArrowheads="1"/>
                        </wps:cNvSpPr>
                        <wps:spPr bwMode="auto">
                          <a:xfrm>
                            <a:off x="5760" y="66246"/>
                            <a:ext cx="8471" cy="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lara cell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0" name="文字方塊 22"/>
                        <wps:cNvSpPr txBox="1">
                          <a:spLocks noChangeArrowheads="1"/>
                        </wps:cNvSpPr>
                        <wps:spPr bwMode="auto">
                          <a:xfrm>
                            <a:off x="16832" y="74837"/>
                            <a:ext cx="8471" cy="3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lara cell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1" name="矩形 1081"/>
                        <wps:cNvSpPr>
                          <a:spLocks noChangeArrowheads="1"/>
                        </wps:cNvSpPr>
                        <wps:spPr bwMode="auto">
                          <a:xfrm>
                            <a:off x="13096" y="58420"/>
                            <a:ext cx="3867" cy="5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Wingding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sym w:font="Wingdings" w:char="F0AB"/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2" name="矩形 1082"/>
                        <wps:cNvSpPr>
                          <a:spLocks noChangeArrowheads="1"/>
                        </wps:cNvSpPr>
                        <wps:spPr bwMode="auto">
                          <a:xfrm rot="900000">
                            <a:off x="18000" y="61205"/>
                            <a:ext cx="3867" cy="5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Wingding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sym w:font="Wingdings" w:char="F0AB"/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3" name="矩形 1083"/>
                        <wps:cNvSpPr>
                          <a:spLocks noChangeArrowheads="1"/>
                        </wps:cNvSpPr>
                        <wps:spPr bwMode="auto">
                          <a:xfrm>
                            <a:off x="32401" y="74167"/>
                            <a:ext cx="3867" cy="54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521D7" w:rsidRDefault="007521D7" w:rsidP="007521D7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Wingdings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sym w:font="Wingdings" w:char="F0AB"/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群組 10" o:spid="_x0000_s1026" style="position:absolute;margin-left:10.7pt;margin-top:45.5pt;width:287.7pt;height:657.7pt;z-index:251660288" coordsize="36540,8352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880;top:1440;width:33652;height:25200;rotation: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Gy27DAAAA2gAAAA8AAABkcnMvZG93bnJldi54bWxEj0uLwkAQhO/C/oehF7zpREGR6Ci6j+jB&#10;iy/02GTaJG6mJ5sZNfvvdwTBY1FVX1GTWWNKcaPaFZYV9LoRCOLU6oIzBfvdd2cEwnlkjaVlUvBH&#10;DmbTt9YEY23vvKHb1mciQNjFqCD3voqldGlOBl3XVsTBO9vaoA+yzqSu8R7gppT9KBpKgwWHhRwr&#10;+sgp/dleTaB8LXeH3+qyHhyTzScnp/NCJlKp9nszH4Pw1PhX+NleaQV9eFwJN0BO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obLbsMAAADaAAAADwAAAAAAAAAAAAAAAACf&#10;AgAAZHJzL2Rvd25yZXYueG1sUEsFBgAAAAAEAAQA9wAAAI8DAAAAAA==&#10;" fillcolor="#4f81bd [3204]" strokecolor="black [3213]">
                  <v:imagedata r:id="rId12" o:title=""/>
                </v:shape>
                <v:shape id="Picture 3" o:spid="_x0000_s1028" type="#_x0000_t75" style="position:absolute;left:3439;top:22322;width:7362;height:2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4cMinDAAAA2gAAAA8AAABkcnMvZG93bnJldi54bWxEj0FrAjEUhO8F/0N4Qm81q6K2q1FEkBaE&#10;itqCx7eb52Zx87JsUl3/vSkIHoeZ+YaZLVpbiQs1vnSsoN9LQBDnTpdcKPg5rN/eQfiArLFyTApu&#10;5GEx77zMMNXuyju67EMhIoR9igpMCHUqpc8NWfQ9VxNH7+QaiyHKppC6wWuE20oOkmQsLZYcFwzW&#10;tDKUn/d/VkGWWS/15PP3uDGT70OWBzfafij12m2XUxCB2vAMP9pfWsEQ/q/EGyDn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hwyKcMAAADaAAAADwAAAAAAAAAAAAAAAACf&#10;AgAAZHJzL2Rvd25yZXYueG1sUEsFBgAAAAAEAAQA9wAAAI8DAAAAAA==&#10;" fillcolor="#4f81bd [3204]" strokecolor="black [3213]">
                  <v:imagedata r:id="rId13" o:title=""/>
                </v:shape>
                <v:shape id="Picture 5" o:spid="_x0000_s1029" type="#_x0000_t75" style="position:absolute;left:2880;top:55752;width:33660;height:27777;rotation: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98Al3DAAAA2gAAAA8AAABkcnMvZG93bnJldi54bWxEj91qwkAUhO8LvsNyhN6UurHVVqJraAuC&#10;t0l9gNPsyZ/ZszG7ienbdwWhl8PMfMPsksm0YqTe1ZYVLBcRCOLc6ppLBafvw/MGhPPIGlvLpOCX&#10;HCT72cMOY22vnNKY+VIECLsYFVTed7GULq/IoFvYjjh4he0N+iD7UuoerwFuWvkSRW/SYM1hocKO&#10;virKz9lgFBw2Pp/e69eh+bl8jk+26QqTrpV6nE8fWxCeJv8fvrePWsEKblfCDZD7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3wCXcMAAADaAAAADwAAAAAAAAAAAAAAAACf&#10;AgAAZHJzL2Rvd25yZXYueG1sUEsFBgAAAAAEAAQA9wAAAI8DAAAAAA==&#10;" fillcolor="#4f81bd [3204]" strokecolor="black [3213]">
                  <v:imagedata r:id="rId14" o:title=""/>
                </v:shape>
                <v:shape id="Picture 3" o:spid="_x0000_s1030" type="#_x0000_t75" style="position:absolute;left:3802;top:78131;width:7230;height:1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9cJx7BAAAA2gAAAA8AAABkcnMvZG93bnJldi54bWxEj91qwkAQhe8F32EZoXc6aaVF0mwkKAWh&#10;UFpr74fsNInNzobsGuPbuwXBy8P5+TjZerStGrj3jRMNj4sEFEvpTCOVhsP323wFygcSQ60T1nBh&#10;D+t8OskoNe4sXzzsQ6XiiPiUNNQhdCmiL2u25BeuY4ner+sthSj7Ck1P5zhuW3xKkhe01Egk1NTx&#10;pubyb3+ykVsclzjg5/GwHIqPLa/wh95R64fZWLyCCjyGe/jW3hkNz/B/Jd4AzK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9cJx7BAAAA2gAAAA8AAAAAAAAAAAAAAAAAnwIA&#10;AGRycy9kb3ducmV2LnhtbFBLBQYAAAAABAAEAPcAAACNAwAAAAA=&#10;" fillcolor="#4f81bd [3204]" strokecolor="black [3213]">
                  <v:imagedata r:id="rId15" o:title=""/>
                </v:shape>
                <v:shape id="Picture 8" o:spid="_x0000_s1031" type="#_x0000_t75" style="position:absolute;left:2880;top:28692;width:32427;height:25200;rotation:1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ytZXCAAAA2gAAAA8AAABkcnMvZG93bnJldi54bWxEj81qAkEQhO9C3mFoITedVcgiG0fRYELI&#10;JbiK52an94fs9CwzHd28fSYQ8FhU1VfUeju6Xl0pxM6zgcU8A0VcedtxY+B8ep2tQEVBtth7JgM/&#10;FGG7eZissbD+xke6ltKoBOFYoIFWZCi0jlVLDuPcD8TJq31wKEmGRtuAtwR3vV5mWa4ddpwWWhzo&#10;paXqq/x2Bi6f9ih+f9i582XP8vZU5x+hNuZxOu6eQQmNcg//t9+tgRz+rqQboD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qcrWVwgAAANoAAAAPAAAAAAAAAAAAAAAAAJ8C&#10;AABkcnMvZG93bnJldi54bWxQSwUGAAAAAAQABAD3AAAAjgMAAAAA&#10;" fillcolor="#4f81bd [3204]" strokecolor="black [3213]">
                  <v:imagedata r:id="rId16" o:title=""/>
                </v:shape>
                <v:shape id="Picture 3" o:spid="_x0000_s1032" type="#_x0000_t75" style="position:absolute;left:4291;top:50295;width:7230;height:19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DCHPLBAAAA2gAAAA8AAABkcnMvZG93bnJldi54bWxEj91qwkAQhe8F32EZoXc6aYVW0mwkKAWh&#10;UFpr74fsNInNzobsGuPbuwXBy8P5+TjZerStGrj3jRMNj4sEFEvpTCOVhsP323wFygcSQ60T1nBh&#10;D+t8OskoNe4sXzzsQ6XiiPiUNNQhdCmiL2u25BeuY4ner+sthSj7Ck1P5zhuW3xKkme01Egk1NTx&#10;pubyb3+ykVsclzjg5/GwHIqPLa/wh95R64fZWLyCCjyGe/jW3hkNL/B/Jd4AzK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DCHPLBAAAA2gAAAA8AAAAAAAAAAAAAAAAAnwIA&#10;AGRycy9kb3ducmV2LnhtbFBLBQYAAAAABAAEAPcAAACNAwAAAAA=&#10;" fillcolor="#4f81bd [3204]" strokecolor="black [3213]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3" o:spid="_x0000_s1033" type="#_x0000_t202" style="position:absolute;width:5759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(a)</w:t>
                        </w:r>
                      </w:p>
                    </w:txbxContent>
                  </v:textbox>
                </v:shape>
                <v:shape id="文字方塊 13" o:spid="_x0000_s1034" type="#_x0000_t202" style="position:absolute;top:54835;width:5759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(c)</w:t>
                        </w:r>
                      </w:p>
                    </w:txbxContent>
                  </v:textbox>
                </v:shape>
                <v:shape id="文字方塊 14" o:spid="_x0000_s1035" type="#_x0000_t202" style="position:absolute;top:28082;width:5759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(b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071" o:spid="_x0000_s1036" type="#_x0000_t32" style="position:absolute;left:21962;top:18722;width:1800;height:21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nEFbsQAAADbAAAADwAAAGRycy9kb3ducmV2LnhtbESPQWvCQBCF7wX/wzJCL0U39mAluoqI&#10;goe2VJMfMGbHJJidDbtrkv77bkHwNsN735s3q81gGtGR87VlBbNpAoK4sLrmUkGeHSYLED4ga2ws&#10;k4Jf8rBZj15WmGrb84m6cyhFDGGfooIqhDaV0hcVGfRT2xJH7WqdwRBXV0rtsI/hppHvSTKXBmuO&#10;FypsaVdRcTvfTazx+XNYbOf776+hzPZvuftwli9KvY6H7RJEoCE8zQ/6qCM3g/9f4gBy/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cQVuxAAAANsAAAAPAAAAAAAAAAAA&#10;AAAAAKECAABkcnMvZG93bnJldi54bWxQSwUGAAAAAAQABAD5AAAAkgMAAAAA&#10;" strokecolor="black [3213]" strokeweight="1.5pt">
                  <v:stroke endarrow="open"/>
                </v:shape>
                <v:shape id="直線單箭頭接點 1072" o:spid="_x0000_s1037" type="#_x0000_t32" style="position:absolute;left:14629;top:47550;width:1668;height:30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e/MsEAAADbAAAADwAAAGRycy9kb3ducmV2LnhtbERPzWoCMRC+F/oOYYTealYPrW6NIrWF&#10;HoTirg8wbMZkazJZNtHdvr0pFLzNx/c7q83onbhSH9vACmbTAgRxE3TLRsGx/nxegIgJWaMLTAp+&#10;KcJm/fiwwlKHgQ90rZIROYRjiQpsSl0pZWwseYzT0BFn7hR6jynD3kjd45DDvZPzoniRHlvODRY7&#10;erfUnKuLV/Dz/bo8nndmdjL7wh0qN9T2Y1DqaTJu30AkGtNd/O/+0nn+HP5+yQfI9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p78ywQAAANsAAAAPAAAAAAAAAAAAAAAA&#10;AKECAABkcnMvZG93bnJldi54bWxQSwUGAAAAAAQABAD5AAAAjwMAAAAA&#10;" strokecolor="black [3213]" strokeweight="1.5pt">
                  <v:stroke endarrow="open"/>
                </v:shape>
                <v:shape id="直線單箭頭接點 1073" o:spid="_x0000_s1038" type="#_x0000_t32" style="position:absolute;left:15463;top:63367;width:3630;height:36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KydcEAAADbAAAADwAAAGRycy9kb3ducmV2LnhtbERPTWsCMRC9F/wPYQRvNWvFIqtRRGhR&#10;T+3qxduwGTeLm8mSpOvaX98UBG/zeJ+zXPe2ER35UDtWMBlnIIhLp2uuFJyOH69zECEia2wck4I7&#10;BVivBi9LzLW78Td1RaxECuGQowITY5tLGUpDFsPYtcSJuzhvMSboK6k93lK4beRblr1LizWnBoMt&#10;bQ2V1+LHKtjfG18Vnx3+Xqfmax9nOJ+cD0qNhv1mASJSH5/ih3un0/wp/P+SDpCr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8rJ1wQAAANsAAAAPAAAAAAAAAAAAAAAA&#10;AKECAABkcnMvZG93bnJldi54bWxQSwUGAAAAAAQABAD5AAAAjwMAAAAA&#10;" strokecolor="black [3213]" strokeweight="1.5pt">
                  <v:stroke dashstyle="1 1" endarrow="open"/>
                </v:shape>
                <v:shape id="直線單箭頭接點 1074" o:spid="_x0000_s1039" type="#_x0000_t32" style="position:absolute;left:11447;top:61290;width:3630;height:360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sqAcEAAADbAAAADwAAAGRycy9kb3ducmV2LnhtbERPS2sCMRC+F/wPYYTeatY+RFajiFCp&#10;nurqxduwGTeLm8mSxHXtr2+EQm/z8T1nvuxtIzryoXasYDzKQBCXTtdcKTgePl+mIEJE1tg4JgV3&#10;CrBcDJ7mmGt34z11RaxECuGQowITY5tLGUpDFsPItcSJOztvMSboK6k93lK4beRrlk2kxZpTg8GW&#10;1obKS3G1Crb3xlfFpsOfy5v53sYPnI5PO6Weh/1qBiJSH//Ff+4vnea/w+OXdIBc/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GyoBwQAAANsAAAAPAAAAAAAAAAAAAAAA&#10;AKECAABkcnMvZG93bnJldi54bWxQSwUGAAAAAAQABAD5AAAAjwMAAAAA&#10;" strokecolor="black [3213]" strokeweight="1.5pt">
                  <v:stroke dashstyle="1 1" endarrow="open"/>
                </v:shape>
                <v:shape id="直線單箭頭接點 1075" o:spid="_x0000_s1040" type="#_x0000_t32" style="position:absolute;left:25955;top:75521;width:7198;height:180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ePmsEAAADbAAAADwAAAGRycy9kb3ducmV2LnhtbERPTWsCMRC9F/ofwgjealaLRbZGkYKl&#10;erKrF2/DZrpZ3EyWJF1Xf70RBG/zeJ8zX/a2ER35UDtWMB5lIIhLp2uuFBz267cZiBCRNTaOScGF&#10;AiwXry9zzLU78y91RaxECuGQowITY5tLGUpDFsPItcSJ+3PeYkzQV1J7PKdw28hJln1IizWnBoMt&#10;fRkqT8W/VbC5NL4qvju8nt7NbhOnOBsft0oNB/3qE0SkPj7FD/ePTvOncP8lHSAXN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V4+awQAAANsAAAAPAAAAAAAAAAAAAAAA&#10;AKECAABkcnMvZG93bnJldi54bWxQSwUGAAAAAAQABAD5AAAAjwMAAAAA&#10;" strokecolor="black [3213]" strokeweight="1.5pt">
                  <v:stroke dashstyle="1 1" endarrow="open"/>
                </v:shape>
                <v:shape id="直線單箭頭接點 1076" o:spid="_x0000_s1041" type="#_x0000_t32" style="position:absolute;left:24482;top:73361;width:2946;height:80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idGsMAAADbAAAADwAAAGRycy9kb3ducmV2LnhtbESP3YrCMBCF7wXfIYzgjWiqF7V0jSKi&#10;4IUu/j3AbDPblm0mJYla394sLOzdDOd8Z84sVp1pxIOcry0rmE4SEMSF1TWXCm7X3TgD4QOyxsYy&#10;KXiRh9Wy31tgru2Tz/S4hFLEEPY5KqhCaHMpfVGRQT+xLXHUvq0zGOLqSqkdPmO4aeQsSVJpsOZ4&#10;ocKWNhUVP5e7iTUOp122Trefx668bkc3N3eWv5QaDrr1B4hAXfg3/9F7HbkUfn+JA8jlG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WYnRrDAAAA2wAAAA8AAAAAAAAAAAAA&#10;AAAAoQIAAGRycy9kb3ducmV2LnhtbFBLBQYAAAAABAAEAPkAAACRAwAAAAA=&#10;" strokecolor="black [3213]" strokeweight="1.5pt">
                  <v:stroke endarrow="open"/>
                </v:shape>
                <v:shape id="文字方塊 1" o:spid="_x0000_s1042" type="#_x0000_t202" style="position:absolute;left:17280;top:20881;width:8471;height:32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lara cell</w:t>
                        </w:r>
                      </w:p>
                    </w:txbxContent>
                  </v:textbox>
                </v:shape>
                <v:shape id="文字方塊 20" o:spid="_x0000_s1043" type="#_x0000_t202" style="position:absolute;left:8725;top:44471;width:8471;height:32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lara cell</w:t>
                        </w:r>
                      </w:p>
                    </w:txbxContent>
                  </v:textbox>
                </v:shape>
                <v:shape id="文字方塊 21" o:spid="_x0000_s1044" type="#_x0000_t202" style="position:absolute;left:5760;top:66246;width:8471;height:32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lara cell</w:t>
                        </w:r>
                      </w:p>
                    </w:txbxContent>
                  </v:textbox>
                </v:shape>
                <v:shape id="文字方塊 22" o:spid="_x0000_s1045" type="#_x0000_t202" style="position:absolute;left:16832;top:74837;width:8471;height:32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lara cell</w:t>
                        </w:r>
                      </w:p>
                    </w:txbxContent>
                  </v:textbox>
                </v:shape>
                <v:rect id="矩形 1081" o:spid="_x0000_s1046" style="position:absolute;left:13096;top:58420;width:3867;height:548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zAcsIA&#10;AADbAAAADwAAAGRycy9kb3ducmV2LnhtbESP0WoCMRRE3wv9h3ALfSk1cSlSVqOI2Fr0qdYPuGyu&#10;u8HNzZLEdfv3RhB8HGbmDDNbDK4VPYVoPWsYjxQI4soby7WGw9/X+yeImJANtp5Jwz9FWMyfn2ZY&#10;Gn/hX+r3qRYZwrFEDU1KXSllrBpyGEe+I87e0QeHKctQSxPwkuGulYVSE+nQcl5osKNVQ9Vpf3Ya&#10;Pr6L7dq+qZ11/RkPWxnUhndav74MyymIREN6hO/tH6OhGMPtS/4Bcn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LMBywgAAANsAAAAPAAAAAAAAAAAAAAAAAJgCAABkcnMvZG93&#10;bnJldi54bWxQSwUGAAAAAAQABAD1AAAAhwMAAAAA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Wingdings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sym w:font="Wingdings" w:char="F0AB"/>
                        </w:r>
                      </w:p>
                    </w:txbxContent>
                  </v:textbox>
                </v:rect>
                <v:rect id="矩形 1082" o:spid="_x0000_s1047" style="position:absolute;left:18000;top:61205;width:3867;height:5487;rotation: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l+s8QA&#10;AADbAAAADwAAAGRycy9kb3ducmV2LnhtbESPQYvCMBSE78L+h/CEvYim24NKNYoUll1EkaoHj4/m&#10;2Rabl9Kk2v33G0HwOMzMN8xy3Zta3Kl1lWUFX5MIBHFudcWFgvPpezwH4TyyxtoyKfgjB+vVx2CJ&#10;ibYPzuh+9IUIEHYJKii9bxIpXV6SQTexDXHwrrY16INsC6lbfAS4qWUcRVNpsOKwUGJDaUn57dgZ&#10;BfSzq7ajSzqd2W607fbp1WbZQanPYb9ZgPDU+3f41f7VCuIYnl/CD5C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pfrPEAAAA2wAAAA8AAAAAAAAAAAAAAAAAmAIAAGRycy9k&#10;b3ducmV2LnhtbFBLBQYAAAAABAAEAPUAAACJAwAAAAA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Wingdings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sym w:font="Wingdings" w:char="F0AB"/>
                        </w:r>
                      </w:p>
                    </w:txbxContent>
                  </v:textbox>
                </v:rect>
                <v:rect id="矩形 1083" o:spid="_x0000_s1048" style="position:absolute;left:32401;top:74167;width:3867;height:548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L7nsMA&#10;AADbAAAADwAAAGRycy9kb3ducmV2LnhtbESP0WoCMRRE3wv9h3ALvhRNui1SVqOI1Fr0SesHXDbX&#10;3eDmZkniuv17Uyj0cZiZM8x8ObhW9BSi9azhZaJAEFfeWK41nL4343cQMSEbbD2Thh+KsFw8Psyx&#10;NP7GB+qPqRYZwrFEDU1KXSllrBpyGCe+I87e2QeHKctQSxPwluGulYVSU+nQcl5osKN1Q9XleHUa&#10;3j6L3Yd9Vnvr+iuedjKoLe+1Hj0NqxmIREP6D/+1v4yG4hV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L7nsMAAADbAAAADwAAAAAAAAAAAAAAAACYAgAAZHJzL2Rv&#10;d25yZXYueG1sUEsFBgAAAAAEAAQA9QAAAIgDAAAAAA==&#10;" filled="f" stroked="f">
                  <v:textbox style="mso-fit-shape-to-text:t">
                    <w:txbxContent>
                      <w:p w:rsidR="007521D7" w:rsidRDefault="007521D7" w:rsidP="007521D7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Wingdings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sym w:font="Wingdings" w:char="F0AB"/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B759A2" w:rsidRPr="007521D7" w:rsidRDefault="007521D7">
      <w:r w:rsidRPr="00B86F5F">
        <w:rPr>
          <w:rFonts w:ascii="Times New Roman" w:eastAsia="新細明體" w:hAnsi="Times New Roman" w:cs="Times New Roman"/>
          <w:bCs/>
        </w:rPr>
        <w:lastRenderedPageBreak/>
        <w:t xml:space="preserve">Figure </w:t>
      </w:r>
      <w:r w:rsidRPr="00B86F5F">
        <w:rPr>
          <w:rFonts w:ascii="Times New Roman" w:eastAsia="新細明體" w:hAnsi="Times New Roman" w:cs="Times New Roman" w:hint="eastAsia"/>
          <w:bCs/>
        </w:rPr>
        <w:t>S</w:t>
      </w:r>
      <w:r w:rsidRPr="00B86F5F">
        <w:rPr>
          <w:rFonts w:ascii="Times New Roman" w:eastAsia="新細明體" w:hAnsi="Times New Roman" w:cs="Times New Roman"/>
          <w:bCs/>
        </w:rPr>
        <w:t xml:space="preserve">1. </w:t>
      </w:r>
      <w:r w:rsidRPr="00642D65">
        <w:rPr>
          <w:rFonts w:ascii="Times New Roman" w:eastAsia="新細明體" w:hAnsi="Times New Roman" w:cs="Times New Roman"/>
        </w:rPr>
        <w:t>Histop</w:t>
      </w:r>
      <w:bookmarkStart w:id="0" w:name="_GoBack"/>
      <w:bookmarkEnd w:id="0"/>
      <w:r w:rsidRPr="00642D65">
        <w:rPr>
          <w:rFonts w:ascii="Times New Roman" w:eastAsia="新細明體" w:hAnsi="Times New Roman" w:cs="Times New Roman"/>
        </w:rPr>
        <w:t>athological photomicrographs (</w:t>
      </w:r>
      <w:proofErr w:type="spellStart"/>
      <w:r w:rsidRPr="00642D65">
        <w:rPr>
          <w:rFonts w:ascii="Times New Roman" w:eastAsia="新細明體" w:hAnsi="Times New Roman" w:cs="Times New Roman"/>
        </w:rPr>
        <w:t>hematoxylin</w:t>
      </w:r>
      <w:proofErr w:type="spellEnd"/>
      <w:r w:rsidRPr="00642D65">
        <w:rPr>
          <w:rFonts w:ascii="Times New Roman" w:eastAsia="新細明體" w:hAnsi="Times New Roman" w:cs="Times New Roman"/>
        </w:rPr>
        <w:t xml:space="preserve"> and eosin stain) of lung tissue from the (a) control group, (b) repeated naphthalene treatment group</w:t>
      </w:r>
      <w:r>
        <w:rPr>
          <w:rFonts w:ascii="Times New Roman" w:eastAsia="新細明體" w:hAnsi="Times New Roman" w:cs="Times New Roman" w:hint="eastAsia"/>
        </w:rPr>
        <w:t>, and</w:t>
      </w:r>
      <w:r w:rsidRPr="00642D65">
        <w:rPr>
          <w:rFonts w:ascii="Times New Roman" w:eastAsia="新細明體" w:hAnsi="Times New Roman" w:cs="Times New Roman"/>
        </w:rPr>
        <w:t xml:space="preserve"> (c) single-dose challenged group. No obvious differences between the control group and the naphthalene-tolerant group could be observed. In the injury group, vacuoles (</w:t>
      </w:r>
      <w:r w:rsidRPr="00642D65">
        <w:rPr>
          <w:rFonts w:ascii="Times New Roman" w:eastAsia="新細明體" w:hAnsi="Times New Roman" w:cs="Times New Roman"/>
        </w:rPr>
        <w:sym w:font="Wingdings" w:char="F0AB"/>
      </w:r>
      <w:r w:rsidRPr="00642D65">
        <w:rPr>
          <w:rFonts w:ascii="Times New Roman" w:eastAsia="新細明體" w:hAnsi="Times New Roman" w:cs="Times New Roman"/>
        </w:rPr>
        <w:t>) were observed in the non-ciliated epithelial cells (Clara cells</w:t>
      </w:r>
      <w:r>
        <w:rPr>
          <w:rFonts w:ascii="Times New Roman" w:eastAsia="新細明體" w:hAnsi="Times New Roman" w:cs="Times New Roman" w:hint="eastAsia"/>
        </w:rPr>
        <w:t>).</w:t>
      </w:r>
    </w:p>
    <w:sectPr w:rsidR="00B759A2" w:rsidRPr="007521D7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AA1" w:rsidRDefault="002B2AA1" w:rsidP="00B86F5F">
      <w:r>
        <w:separator/>
      </w:r>
    </w:p>
  </w:endnote>
  <w:endnote w:type="continuationSeparator" w:id="0">
    <w:p w:rsidR="002B2AA1" w:rsidRDefault="002B2AA1" w:rsidP="00B86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AA1" w:rsidRDefault="002B2AA1" w:rsidP="00B86F5F">
      <w:r>
        <w:separator/>
      </w:r>
    </w:p>
  </w:footnote>
  <w:footnote w:type="continuationSeparator" w:id="0">
    <w:p w:rsidR="002B2AA1" w:rsidRDefault="002B2AA1" w:rsidP="00B86F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1D7"/>
    <w:rsid w:val="002B2AA1"/>
    <w:rsid w:val="00461727"/>
    <w:rsid w:val="004E42F8"/>
    <w:rsid w:val="006761F2"/>
    <w:rsid w:val="007521D7"/>
    <w:rsid w:val="009328EA"/>
    <w:rsid w:val="00A13B26"/>
    <w:rsid w:val="00B759A2"/>
    <w:rsid w:val="00B86F5F"/>
    <w:rsid w:val="00D82DDA"/>
    <w:rsid w:val="00DF4DBE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521D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86F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6F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6F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6F5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521D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86F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6F5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6F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6F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4</Characters>
  <Application>Microsoft Office Word</Application>
  <DocSecurity>0</DocSecurity>
  <Lines>2</Lines>
  <Paragraphs>1</Paragraphs>
  <ScaleCrop>false</ScaleCrop>
  <Company>Hewlett-Packard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se</cp:lastModifiedBy>
  <cp:revision>3</cp:revision>
  <dcterms:created xsi:type="dcterms:W3CDTF">2014-12-18T02:49:00Z</dcterms:created>
  <dcterms:modified xsi:type="dcterms:W3CDTF">2014-12-18T02:51:00Z</dcterms:modified>
</cp:coreProperties>
</file>